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846B5" w14:textId="77777777" w:rsidR="00212E25" w:rsidRPr="001549D3" w:rsidRDefault="00212E25" w:rsidP="00212E25">
      <w:pPr>
        <w:pStyle w:val="SupplementaryMaterial"/>
        <w:rPr>
          <w:b w:val="0"/>
        </w:rPr>
      </w:pPr>
      <w:r w:rsidRPr="001549D3">
        <w:t>Supplementary Material</w:t>
      </w:r>
      <w:r>
        <w:t xml:space="preserve"> </w:t>
      </w:r>
    </w:p>
    <w:p w14:paraId="3F7D5263" w14:textId="77777777" w:rsidR="00212E25" w:rsidRPr="008F0B49" w:rsidRDefault="00212E25" w:rsidP="00212E25">
      <w:pPr>
        <w:pStyle w:val="SupplementaryMaterial"/>
        <w:rPr>
          <w:i w:val="0"/>
          <w:iCs/>
        </w:rPr>
      </w:pPr>
      <w:r w:rsidRPr="008F0B49">
        <w:rPr>
          <w:i w:val="0"/>
          <w:iCs/>
        </w:rPr>
        <w:t>Genetic wellness programs: Which employees are likely to participate, what are their concerns with employer sponsorship, and which design features could reduce barriers and increase participation?</w:t>
      </w:r>
    </w:p>
    <w:p w14:paraId="45CE887D" w14:textId="77777777" w:rsidR="00212E25" w:rsidRDefault="00212E25" w:rsidP="00212E25">
      <w:pPr>
        <w:spacing w:before="0" w:after="0"/>
        <w:rPr>
          <w:b/>
          <w:bCs/>
        </w:rPr>
      </w:pPr>
    </w:p>
    <w:p w14:paraId="7884693E" w14:textId="77777777" w:rsidR="00212E25" w:rsidRDefault="00212E25" w:rsidP="00212E25">
      <w:pPr>
        <w:spacing w:before="0" w:after="0"/>
        <w:rPr>
          <w:b/>
          <w:bCs/>
        </w:rPr>
      </w:pPr>
    </w:p>
    <w:p w14:paraId="1F570C2A" w14:textId="77777777" w:rsidR="00212E25" w:rsidRPr="00212E25" w:rsidRDefault="00212E25" w:rsidP="00212E25">
      <w:pPr>
        <w:spacing w:before="0" w:after="0"/>
        <w:rPr>
          <w:b/>
          <w:bCs/>
          <w:sz w:val="32"/>
          <w:szCs w:val="28"/>
          <w:u w:val="single"/>
        </w:rPr>
      </w:pPr>
      <w:r w:rsidRPr="00212E25">
        <w:rPr>
          <w:b/>
          <w:bCs/>
          <w:sz w:val="32"/>
          <w:szCs w:val="28"/>
          <w:u w:val="single"/>
        </w:rPr>
        <w:t xml:space="preserve">Supplemental File S2: The Effects of </w:t>
      </w:r>
      <w:proofErr w:type="spellStart"/>
      <w:r w:rsidRPr="00212E25">
        <w:rPr>
          <w:b/>
          <w:bCs/>
          <w:sz w:val="32"/>
          <w:szCs w:val="28"/>
          <w:u w:val="single"/>
        </w:rPr>
        <w:t>wGT</w:t>
      </w:r>
      <w:proofErr w:type="spellEnd"/>
      <w:r w:rsidRPr="00212E25">
        <w:rPr>
          <w:b/>
          <w:bCs/>
          <w:sz w:val="32"/>
          <w:szCs w:val="28"/>
          <w:u w:val="single"/>
        </w:rPr>
        <w:t xml:space="preserve"> Program Design Features Are Consistent Across Demographic Groups</w:t>
      </w:r>
    </w:p>
    <w:p w14:paraId="697A582F" w14:textId="77777777" w:rsidR="00212E25" w:rsidRDefault="00212E25" w:rsidP="00212E25">
      <w:pPr>
        <w:spacing w:before="0" w:after="0"/>
        <w:rPr>
          <w:b/>
          <w:bCs/>
        </w:rPr>
      </w:pPr>
    </w:p>
    <w:p w14:paraId="1595F45E" w14:textId="5406484E" w:rsidR="00212E25" w:rsidRDefault="00212E25" w:rsidP="00212E25">
      <w:pPr>
        <w:spacing w:before="0" w:after="0"/>
        <w:rPr>
          <w:b/>
          <w:bCs/>
        </w:rPr>
      </w:pPr>
      <w:r>
        <w:rPr>
          <w:b/>
          <w:bCs/>
        </w:rPr>
        <w:br w:type="column"/>
      </w:r>
      <w:r w:rsidR="00EA5DEA">
        <w:rPr>
          <w:b/>
          <w:bCs/>
        </w:rPr>
        <w:lastRenderedPageBreak/>
        <w:t xml:space="preserve">Supplemental </w:t>
      </w:r>
      <w:r>
        <w:rPr>
          <w:b/>
          <w:bCs/>
        </w:rPr>
        <w:t xml:space="preserve">Table 1. Percentage of each group indicating that a </w:t>
      </w:r>
      <w:proofErr w:type="spellStart"/>
      <w:r>
        <w:rPr>
          <w:b/>
          <w:bCs/>
        </w:rPr>
        <w:t>wGT</w:t>
      </w:r>
      <w:proofErr w:type="spellEnd"/>
      <w:r>
        <w:rPr>
          <w:b/>
          <w:bCs/>
        </w:rPr>
        <w:t xml:space="preserve"> program design feature would </w:t>
      </w:r>
      <w:r w:rsidRPr="0097043F">
        <w:rPr>
          <w:b/>
          <w:bCs/>
        </w:rPr>
        <w:t>increase</w:t>
      </w:r>
      <w:r>
        <w:rPr>
          <w:b/>
          <w:bCs/>
        </w:rPr>
        <w:t xml:space="preserve"> their </w:t>
      </w:r>
      <w:r w:rsidRPr="00F62713">
        <w:rPr>
          <w:b/>
          <w:bCs/>
        </w:rPr>
        <w:t>likeliness to participate</w:t>
      </w:r>
      <w:r>
        <w:rPr>
          <w:b/>
          <w:bCs/>
        </w:rPr>
        <w:t>.</w:t>
      </w:r>
    </w:p>
    <w:p w14:paraId="34CC8634" w14:textId="77777777" w:rsidR="00212E25" w:rsidRDefault="00212E25" w:rsidP="00212E25">
      <w:pPr>
        <w:spacing w:before="0" w:after="0"/>
        <w:rPr>
          <w:b/>
          <w:bCs/>
        </w:rPr>
      </w:pPr>
    </w:p>
    <w:tbl>
      <w:tblPr>
        <w:tblStyle w:val="PlainTable2"/>
        <w:tblW w:w="9281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30"/>
        <w:gridCol w:w="1260"/>
        <w:gridCol w:w="870"/>
        <w:gridCol w:w="1338"/>
        <w:gridCol w:w="1080"/>
        <w:gridCol w:w="1212"/>
        <w:gridCol w:w="1091"/>
      </w:tblGrid>
      <w:tr w:rsidR="00212E25" w:rsidRPr="001F74C5" w14:paraId="2877223C" w14:textId="77777777" w:rsidTr="00942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vAlign w:val="center"/>
          </w:tcPr>
          <w:p w14:paraId="25453A61" w14:textId="77777777" w:rsidR="00212E25" w:rsidRPr="001F74C5" w:rsidRDefault="00212E25" w:rsidP="0094286C">
            <w:pPr>
              <w:spacing w:before="0" w:after="0"/>
              <w:jc w:val="center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</w:rPr>
              <w:t>Characteristic</w:t>
            </w:r>
          </w:p>
        </w:tc>
        <w:tc>
          <w:tcPr>
            <w:tcW w:w="6851" w:type="dxa"/>
            <w:gridSpan w:val="6"/>
          </w:tcPr>
          <w:p w14:paraId="6BDD6BA2" w14:textId="77777777" w:rsidR="00212E25" w:rsidRPr="001F74C5" w:rsidRDefault="00212E25" w:rsidP="0094286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ogram</w:t>
            </w:r>
            <w:r w:rsidRPr="001F74C5">
              <w:rPr>
                <w:b w:val="0"/>
                <w:bCs w:val="0"/>
              </w:rPr>
              <w:t xml:space="preserve"> design feature</w:t>
            </w:r>
          </w:p>
        </w:tc>
      </w:tr>
      <w:tr w:rsidR="00212E25" w:rsidRPr="001F74C5" w14:paraId="7B71BB89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</w:tcPr>
          <w:p w14:paraId="7D691F5A" w14:textId="77777777" w:rsidR="00212E25" w:rsidRPr="001F74C5" w:rsidRDefault="00212E25" w:rsidP="0094286C">
            <w:pPr>
              <w:spacing w:before="0" w:after="0"/>
              <w:rPr>
                <w:b w:val="0"/>
                <w:bCs w:val="0"/>
              </w:rPr>
            </w:pPr>
          </w:p>
        </w:tc>
        <w:tc>
          <w:tcPr>
            <w:tcW w:w="1260" w:type="dxa"/>
            <w:vAlign w:val="center"/>
          </w:tcPr>
          <w:p w14:paraId="44E4AB71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ility to delete data</w:t>
            </w:r>
          </w:p>
        </w:tc>
        <w:tc>
          <w:tcPr>
            <w:tcW w:w="870" w:type="dxa"/>
            <w:vAlign w:val="center"/>
          </w:tcPr>
          <w:p w14:paraId="1391EF89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5">
              <w:t xml:space="preserve">No </w:t>
            </w:r>
            <w:r>
              <w:t xml:space="preserve">data </w:t>
            </w:r>
            <w:r w:rsidRPr="001F74C5">
              <w:t>sharing</w:t>
            </w:r>
          </w:p>
        </w:tc>
        <w:tc>
          <w:tcPr>
            <w:tcW w:w="1338" w:type="dxa"/>
            <w:vAlign w:val="center"/>
          </w:tcPr>
          <w:p w14:paraId="609F1A4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5">
              <w:t>Legal protections</w:t>
            </w:r>
          </w:p>
        </w:tc>
        <w:tc>
          <w:tcPr>
            <w:tcW w:w="1080" w:type="dxa"/>
            <w:vAlign w:val="center"/>
          </w:tcPr>
          <w:p w14:paraId="52C123BC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5">
              <w:t>Control of use</w:t>
            </w:r>
          </w:p>
        </w:tc>
        <w:tc>
          <w:tcPr>
            <w:tcW w:w="1212" w:type="dxa"/>
            <w:vAlign w:val="center"/>
          </w:tcPr>
          <w:p w14:paraId="5684D7BC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5">
              <w:t>Restrict</w:t>
            </w:r>
            <w:r>
              <w:t>ing</w:t>
            </w:r>
            <w:r w:rsidRPr="001F74C5">
              <w:t xml:space="preserve"> gov’t/ police access</w:t>
            </w:r>
          </w:p>
        </w:tc>
        <w:tc>
          <w:tcPr>
            <w:tcW w:w="1091" w:type="dxa"/>
            <w:vAlign w:val="center"/>
          </w:tcPr>
          <w:p w14:paraId="41552B7A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t>Cyber</w:t>
            </w:r>
            <w:r>
              <w:t>-</w:t>
            </w:r>
            <w:r w:rsidRPr="001F74C5">
              <w:t>security</w:t>
            </w:r>
          </w:p>
        </w:tc>
      </w:tr>
      <w:tr w:rsidR="00212E25" w:rsidRPr="001F74C5" w14:paraId="01AE4488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7F7F7F" w:themeColor="text1" w:themeTint="80"/>
              <w:bottom w:val="nil"/>
            </w:tcBorders>
          </w:tcPr>
          <w:p w14:paraId="55347D44" w14:textId="77777777" w:rsidR="00212E25" w:rsidRPr="001F74C5" w:rsidRDefault="00212E25" w:rsidP="0094286C">
            <w:pPr>
              <w:spacing w:before="0" w:after="0"/>
              <w:rPr>
                <w:b w:val="0"/>
                <w:color w:val="000000"/>
              </w:rPr>
            </w:pPr>
            <w:r w:rsidRPr="001F74C5">
              <w:rPr>
                <w:b w:val="0"/>
                <w:color w:val="000000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nil"/>
            </w:tcBorders>
          </w:tcPr>
          <w:p w14:paraId="59B67557" w14:textId="77777777" w:rsidR="00212E25" w:rsidRPr="001F74C5" w:rsidRDefault="00212E25" w:rsidP="009428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70" w:type="dxa"/>
            <w:tcBorders>
              <w:top w:val="single" w:sz="4" w:space="0" w:color="7F7F7F" w:themeColor="text1" w:themeTint="80"/>
              <w:bottom w:val="nil"/>
            </w:tcBorders>
          </w:tcPr>
          <w:p w14:paraId="47C06A10" w14:textId="77777777" w:rsidR="00212E25" w:rsidRPr="001F74C5" w:rsidRDefault="00212E25" w:rsidP="009428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38" w:type="dxa"/>
            <w:tcBorders>
              <w:top w:val="single" w:sz="4" w:space="0" w:color="7F7F7F" w:themeColor="text1" w:themeTint="80"/>
              <w:bottom w:val="nil"/>
            </w:tcBorders>
          </w:tcPr>
          <w:p w14:paraId="3BB1D163" w14:textId="77777777" w:rsidR="00212E25" w:rsidRPr="001F74C5" w:rsidRDefault="00212E25" w:rsidP="009428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14:paraId="2FBA9A2F" w14:textId="77777777" w:rsidR="00212E25" w:rsidRPr="001F74C5" w:rsidRDefault="00212E25" w:rsidP="009428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12" w:type="dxa"/>
            <w:tcBorders>
              <w:top w:val="single" w:sz="4" w:space="0" w:color="7F7F7F" w:themeColor="text1" w:themeTint="80"/>
              <w:bottom w:val="nil"/>
            </w:tcBorders>
          </w:tcPr>
          <w:p w14:paraId="24B9C109" w14:textId="77777777" w:rsidR="00212E25" w:rsidRPr="001F74C5" w:rsidRDefault="00212E25" w:rsidP="009428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1" w:type="dxa"/>
            <w:tcBorders>
              <w:top w:val="single" w:sz="4" w:space="0" w:color="7F7F7F" w:themeColor="text1" w:themeTint="80"/>
              <w:bottom w:val="nil"/>
            </w:tcBorders>
          </w:tcPr>
          <w:p w14:paraId="052F4672" w14:textId="77777777" w:rsidR="00212E25" w:rsidRPr="001F74C5" w:rsidRDefault="00212E25" w:rsidP="009428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1F74C5" w14:paraId="3F23AF30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1587C2F7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4F41F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8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FA389F6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FF0704A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610C37D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C286EF3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9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06352045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48</w:t>
            </w:r>
          </w:p>
        </w:tc>
      </w:tr>
      <w:tr w:rsidR="00212E25" w:rsidRPr="001F74C5" w14:paraId="4130F54F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5704A026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80B83B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5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02894E3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7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FE4A00E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DD1FE3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1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E1D2965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FC9F10A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47</w:t>
            </w:r>
          </w:p>
        </w:tc>
      </w:tr>
      <w:tr w:rsidR="00212E25" w:rsidRPr="001F74C5" w14:paraId="5278DAB2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0E3FA807" w14:textId="77777777" w:rsidR="00212E25" w:rsidRPr="001F74C5" w:rsidRDefault="00212E25" w:rsidP="0094286C">
            <w:pPr>
              <w:spacing w:before="0" w:after="0"/>
              <w:rPr>
                <w:b w:val="0"/>
                <w:color w:val="000000"/>
              </w:rPr>
            </w:pPr>
            <w:r w:rsidRPr="001F74C5">
              <w:rPr>
                <w:b w:val="0"/>
                <w:color w:val="000000"/>
              </w:rPr>
              <w:t>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1DBD3B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EF14C1C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A01B98C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37EE92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FC85884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3F894F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1F74C5" w14:paraId="3FF88DD4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016AB343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Old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6BC796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8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2D4B2D0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4DCBB63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0DBF66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1747E40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7D1C410D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52</w:t>
            </w:r>
          </w:p>
        </w:tc>
      </w:tr>
      <w:tr w:rsidR="00212E25" w:rsidRPr="001F74C5" w14:paraId="4018CB0F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3D65CC77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Young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61D1E4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6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4BDD772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0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1FEEC0E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B2C567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44BE4F9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9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7E9BF527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45</w:t>
            </w:r>
          </w:p>
        </w:tc>
      </w:tr>
      <w:tr w:rsidR="00212E25" w:rsidRPr="001F74C5" w14:paraId="1ACB2DDD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1232DBE3" w14:textId="77777777" w:rsidR="00212E25" w:rsidRPr="001F74C5" w:rsidRDefault="00212E25" w:rsidP="0094286C">
            <w:pPr>
              <w:spacing w:before="0" w:after="0"/>
              <w:rPr>
                <w:b w:val="0"/>
                <w:color w:val="000000"/>
              </w:rPr>
            </w:pPr>
            <w:r w:rsidRPr="001F74C5">
              <w:rPr>
                <w:b w:val="0"/>
                <w:color w:val="000000"/>
              </w:rPr>
              <w:t>Ra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2A5A59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27D8DBBB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5724EC7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D450AD3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CBD1505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CDC4EE3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E25" w:rsidRPr="001F74C5" w14:paraId="764789C5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7FAB3120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Bla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88A184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5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5A93FC3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8FFEA85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D49927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30446C8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7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61C49CA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39</w:t>
            </w:r>
          </w:p>
        </w:tc>
      </w:tr>
      <w:tr w:rsidR="00212E25" w:rsidRPr="001F74C5" w14:paraId="257605CB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317D3E08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Hispanic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C18F4D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4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8A34103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0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A01C0DE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50E801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AE142A8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3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EC70E22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51</w:t>
            </w:r>
          </w:p>
        </w:tc>
      </w:tr>
      <w:tr w:rsidR="00212E25" w:rsidRPr="001F74C5" w14:paraId="509B89B6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3BC9159D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Whit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4EEBD9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5">
              <w:t>68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ABAA611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5">
              <w:t>65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581C9E6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5">
              <w:t>6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F2B295D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5">
              <w:t>5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5DEA017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5">
              <w:t>50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8B05AE2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74C5">
              <w:t>47</w:t>
            </w:r>
          </w:p>
        </w:tc>
      </w:tr>
      <w:tr w:rsidR="00212E25" w:rsidRPr="001F74C5" w14:paraId="67379A2D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79FEDD63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Oth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8009BD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74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8026B5A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FDD57C7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7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97D3F57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4F3C279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56787BF0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51</w:t>
            </w:r>
          </w:p>
        </w:tc>
      </w:tr>
      <w:tr w:rsidR="00212E25" w:rsidRPr="001F74C5" w14:paraId="2C52E229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5B229114" w14:textId="77777777" w:rsidR="00212E25" w:rsidRPr="001F74C5" w:rsidRDefault="00212E25" w:rsidP="0094286C">
            <w:pPr>
              <w:spacing w:before="0" w:after="0"/>
              <w:rPr>
                <w:b w:val="0"/>
                <w:color w:val="000000"/>
              </w:rPr>
            </w:pPr>
            <w:r w:rsidRPr="001F74C5">
              <w:rPr>
                <w:b w:val="0"/>
                <w:color w:val="000000"/>
              </w:rPr>
              <w:t>Paren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249936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F168A81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ECC4131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EDD5D6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B312EE9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8E17503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1F74C5" w14:paraId="3A79BAE0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02BB1238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B6A138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6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253C7FF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9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232C6CA3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506B60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A342A9F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E54136B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46</w:t>
            </w:r>
          </w:p>
        </w:tc>
      </w:tr>
      <w:tr w:rsidR="00212E25" w:rsidRPr="001F74C5" w14:paraId="18478E31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6B02F665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B3646B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8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C205415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4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F46832B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F22E4C9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8AFB687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0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7FA4C22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50</w:t>
            </w:r>
          </w:p>
        </w:tc>
      </w:tr>
      <w:tr w:rsidR="00212E25" w:rsidRPr="001F74C5" w14:paraId="7110691C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0C26BF7A" w14:textId="77777777" w:rsidR="00212E25" w:rsidRPr="001F74C5" w:rsidRDefault="00212E25" w:rsidP="0094286C">
            <w:pPr>
              <w:spacing w:before="0" w:after="0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LGBTQ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8C5E59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73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50C4A8F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70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3951BB4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54945D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9CCBB09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5E2FF680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56</w:t>
            </w:r>
          </w:p>
        </w:tc>
      </w:tr>
      <w:tr w:rsidR="00212E25" w:rsidRPr="001F74C5" w14:paraId="7D757FCF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1D9D447F" w14:textId="77777777" w:rsidR="00212E25" w:rsidRPr="001F74C5" w:rsidRDefault="00212E25" w:rsidP="0094286C">
            <w:pPr>
              <w:spacing w:before="0" w:after="0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Disabilit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597036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4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332AAAC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9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9CA6746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E8934A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96753D3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4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C07AC9A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44</w:t>
            </w:r>
          </w:p>
        </w:tc>
      </w:tr>
      <w:tr w:rsidR="00212E25" w:rsidRPr="001F74C5" w14:paraId="44D93979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1FB52FBF" w14:textId="77777777" w:rsidR="00212E25" w:rsidRPr="001F74C5" w:rsidRDefault="00212E25" w:rsidP="0094286C">
            <w:pPr>
              <w:spacing w:before="0" w:after="0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Born outside U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F57C7F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3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8B5B9E6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0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EA99B60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BBA7E27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C867490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D327C58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52</w:t>
            </w:r>
          </w:p>
        </w:tc>
      </w:tr>
      <w:tr w:rsidR="00212E25" w:rsidRPr="001F74C5" w14:paraId="22BA184D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5C7EBA63" w14:textId="77777777" w:rsidR="00212E25" w:rsidRPr="001F74C5" w:rsidRDefault="00212E25" w:rsidP="0094286C">
            <w:pPr>
              <w:spacing w:before="0" w:after="0"/>
              <w:rPr>
                <w:b w:val="0"/>
                <w:color w:val="000000"/>
              </w:rPr>
            </w:pPr>
            <w:r w:rsidRPr="001F74C5">
              <w:rPr>
                <w:b w:val="0"/>
                <w:color w:val="000000"/>
              </w:rPr>
              <w:t>Incom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C1433B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53CEB0E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D12298B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CD0687B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244E5E4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18341FF1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1F74C5" w14:paraId="705BD931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5842FAD8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High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9E0524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9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537F34B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E7D6D71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DC8927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38675CF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0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78625B77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50</w:t>
            </w:r>
          </w:p>
        </w:tc>
      </w:tr>
      <w:tr w:rsidR="00212E25" w:rsidRPr="001F74C5" w14:paraId="7BE2BD81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0EA81B79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 xml:space="preserve">Low or middle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32AF5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6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D7EB51D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9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0F6FF11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EA3E75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0F00A32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7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3C3DC2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47</w:t>
            </w:r>
          </w:p>
        </w:tc>
      </w:tr>
      <w:tr w:rsidR="00212E25" w:rsidRPr="001F74C5" w14:paraId="0467DA1C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448CF42D" w14:textId="77777777" w:rsidR="00212E25" w:rsidRPr="001F74C5" w:rsidRDefault="00212E25" w:rsidP="0094286C">
            <w:pPr>
              <w:spacing w:before="0" w:after="0"/>
              <w:rPr>
                <w:b w:val="0"/>
                <w:color w:val="000000"/>
              </w:rPr>
            </w:pPr>
            <w:r w:rsidRPr="001F74C5">
              <w:rPr>
                <w:b w:val="0"/>
                <w:color w:val="000000"/>
              </w:rPr>
              <w:t>Educ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8034FE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77DDB86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25B890F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A5D512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0EBFE77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88DD66C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1F74C5" w14:paraId="720E0005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1F2714BA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 xml:space="preserve">Graduate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952F205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77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E1B8A79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8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19C29E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0197D5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2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B2A9056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5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AEFF16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53</w:t>
            </w:r>
          </w:p>
        </w:tc>
      </w:tr>
      <w:tr w:rsidR="00212E25" w:rsidRPr="001F74C5" w14:paraId="2D3AC4B5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1E23B1B6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 xml:space="preserve">College or less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654A30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4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ADC00AE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9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5130CF8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E56661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9955A60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6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01B8E521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46</w:t>
            </w:r>
          </w:p>
        </w:tc>
      </w:tr>
      <w:tr w:rsidR="00212E25" w:rsidRPr="001F74C5" w14:paraId="0C8D0ECE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4299238E" w14:textId="77777777" w:rsidR="00212E25" w:rsidRPr="001F74C5" w:rsidRDefault="00212E25" w:rsidP="0094286C">
            <w:pPr>
              <w:spacing w:before="0" w:after="0"/>
              <w:rPr>
                <w:b w:val="0"/>
                <w:color w:val="000000"/>
              </w:rPr>
            </w:pPr>
            <w:r w:rsidRPr="001F74C5">
              <w:rPr>
                <w:b w:val="0"/>
                <w:color w:val="000000"/>
              </w:rPr>
              <w:t>Political ideolog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7F5DA3A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DC19C2A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790E0D6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0E22AB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554EB6A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5D80D8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1F74C5" w14:paraId="53788FA8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1A7D9EE0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Very conserv</w:t>
            </w:r>
            <w:r>
              <w:rPr>
                <w:b w:val="0"/>
                <w:bCs w:val="0"/>
                <w:color w:val="000000"/>
              </w:rPr>
              <w:t>ativ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44A707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9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4C8A576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6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0808B9D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E78E784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F5698DB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39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7832E498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35</w:t>
            </w:r>
          </w:p>
        </w:tc>
      </w:tr>
      <w:tr w:rsidR="00212E25" w:rsidRPr="001F74C5" w14:paraId="49E11EFA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532C0436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Lib</w:t>
            </w:r>
            <w:r>
              <w:rPr>
                <w:b w:val="0"/>
                <w:bCs w:val="0"/>
                <w:color w:val="000000"/>
              </w:rPr>
              <w:t>eral</w:t>
            </w:r>
            <w:r w:rsidRPr="001F74C5">
              <w:rPr>
                <w:b w:val="0"/>
                <w:bCs w:val="0"/>
                <w:color w:val="000000"/>
              </w:rPr>
              <w:t>/moderat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AA5FD6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70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52B74E0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F2F90E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ED81FAD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4441D9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4311435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52</w:t>
            </w:r>
          </w:p>
        </w:tc>
      </w:tr>
      <w:tr w:rsidR="00212E25" w:rsidRPr="001F74C5" w14:paraId="1D97CFA9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5C6E41F9" w14:textId="77777777" w:rsidR="00212E25" w:rsidRPr="001F74C5" w:rsidRDefault="00212E25" w:rsidP="0094286C">
            <w:pPr>
              <w:spacing w:before="0" w:after="0"/>
              <w:rPr>
                <w:b w:val="0"/>
                <w:color w:val="000000"/>
              </w:rPr>
            </w:pPr>
            <w:r w:rsidRPr="001F74C5">
              <w:rPr>
                <w:b w:val="0"/>
                <w:color w:val="000000"/>
              </w:rPr>
              <w:t>Religiosit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E5CF8B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757B20E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2A56A385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8CBF663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3B82256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A0A0612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1F74C5" w14:paraId="2180C204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6406482E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Very religiou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0BF8FB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5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65BA115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43F6BA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012F63C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2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27D3797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2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18CA3C87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48</w:t>
            </w:r>
          </w:p>
        </w:tc>
      </w:tr>
      <w:tr w:rsidR="00212E25" w:rsidRPr="001F74C5" w14:paraId="18B36D3F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  <w:bottom w:val="nil"/>
            </w:tcBorders>
          </w:tcPr>
          <w:p w14:paraId="639FDC0F" w14:textId="77777777" w:rsidR="00212E25" w:rsidRPr="001F74C5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>Not very religiou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A05AB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7*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0F4818E9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3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BF0676D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BCB70F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2C79AF5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49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E90810B" w14:textId="77777777" w:rsidR="00212E25" w:rsidRPr="001F74C5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47</w:t>
            </w:r>
          </w:p>
        </w:tc>
      </w:tr>
      <w:tr w:rsidR="00212E25" w:rsidRPr="001F74C5" w14:paraId="5BAC241A" w14:textId="77777777" w:rsidTr="0094286C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il"/>
            </w:tcBorders>
          </w:tcPr>
          <w:p w14:paraId="3672D318" w14:textId="77777777" w:rsidR="00212E25" w:rsidRPr="001F74C5" w:rsidRDefault="00212E25" w:rsidP="0094286C">
            <w:pPr>
              <w:spacing w:before="0" w:after="0"/>
              <w:rPr>
                <w:b w:val="0"/>
                <w:bCs w:val="0"/>
              </w:rPr>
            </w:pPr>
            <w:r w:rsidRPr="001F74C5">
              <w:rPr>
                <w:b w:val="0"/>
                <w:bCs w:val="0"/>
                <w:color w:val="000000"/>
              </w:rPr>
              <w:t xml:space="preserve">DTC </w:t>
            </w:r>
            <w:r>
              <w:rPr>
                <w:b w:val="0"/>
                <w:bCs w:val="0"/>
                <w:color w:val="000000"/>
              </w:rPr>
              <w:t>experience</w:t>
            </w:r>
          </w:p>
        </w:tc>
        <w:tc>
          <w:tcPr>
            <w:tcW w:w="1260" w:type="dxa"/>
            <w:tcBorders>
              <w:top w:val="nil"/>
            </w:tcBorders>
          </w:tcPr>
          <w:p w14:paraId="6E1904F3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72*</w:t>
            </w:r>
          </w:p>
        </w:tc>
        <w:tc>
          <w:tcPr>
            <w:tcW w:w="870" w:type="dxa"/>
            <w:tcBorders>
              <w:top w:val="nil"/>
            </w:tcBorders>
          </w:tcPr>
          <w:p w14:paraId="50DFD82F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71</w:t>
            </w:r>
          </w:p>
        </w:tc>
        <w:tc>
          <w:tcPr>
            <w:tcW w:w="1338" w:type="dxa"/>
            <w:tcBorders>
              <w:top w:val="nil"/>
            </w:tcBorders>
          </w:tcPr>
          <w:p w14:paraId="3675714B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70</w:t>
            </w:r>
          </w:p>
        </w:tc>
        <w:tc>
          <w:tcPr>
            <w:tcW w:w="1080" w:type="dxa"/>
            <w:tcBorders>
              <w:top w:val="nil"/>
            </w:tcBorders>
          </w:tcPr>
          <w:p w14:paraId="52882B81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68</w:t>
            </w:r>
          </w:p>
        </w:tc>
        <w:tc>
          <w:tcPr>
            <w:tcW w:w="1212" w:type="dxa"/>
            <w:tcBorders>
              <w:top w:val="nil"/>
            </w:tcBorders>
          </w:tcPr>
          <w:p w14:paraId="4CF9C4DC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74C5">
              <w:rPr>
                <w:color w:val="000000"/>
              </w:rPr>
              <w:t>56</w:t>
            </w:r>
          </w:p>
        </w:tc>
        <w:tc>
          <w:tcPr>
            <w:tcW w:w="1091" w:type="dxa"/>
            <w:tcBorders>
              <w:top w:val="nil"/>
            </w:tcBorders>
          </w:tcPr>
          <w:p w14:paraId="25021353" w14:textId="77777777" w:rsidR="00212E25" w:rsidRPr="001F74C5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74C5">
              <w:rPr>
                <w:color w:val="000000"/>
              </w:rPr>
              <w:t>53</w:t>
            </w:r>
          </w:p>
        </w:tc>
      </w:tr>
    </w:tbl>
    <w:p w14:paraId="75F1E830" w14:textId="77777777" w:rsidR="00212E25" w:rsidRDefault="00212E25" w:rsidP="00212E25">
      <w:pPr>
        <w:spacing w:before="0" w:after="0"/>
      </w:pPr>
      <w:r w:rsidRPr="00CD667C">
        <w:rPr>
          <w:sz w:val="20"/>
          <w:szCs w:val="20"/>
        </w:rPr>
        <w:t>*</w:t>
      </w:r>
      <w:r>
        <w:rPr>
          <w:sz w:val="20"/>
          <w:szCs w:val="20"/>
        </w:rPr>
        <w:t xml:space="preserve"> = D</w:t>
      </w:r>
      <w:r w:rsidRPr="00CD667C">
        <w:rPr>
          <w:sz w:val="20"/>
          <w:szCs w:val="20"/>
        </w:rPr>
        <w:t xml:space="preserve">esign feature that most increases </w:t>
      </w:r>
      <w:r>
        <w:rPr>
          <w:sz w:val="20"/>
          <w:szCs w:val="20"/>
        </w:rPr>
        <w:t>likeliness</w:t>
      </w:r>
      <w:r w:rsidRPr="00CD667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o </w:t>
      </w:r>
      <w:r w:rsidRPr="00CD667C">
        <w:rPr>
          <w:sz w:val="20"/>
          <w:szCs w:val="20"/>
        </w:rPr>
        <w:t>participat</w:t>
      </w:r>
      <w:r>
        <w:rPr>
          <w:sz w:val="20"/>
          <w:szCs w:val="20"/>
        </w:rPr>
        <w:t>e</w:t>
      </w:r>
      <w:r w:rsidRPr="00CD667C">
        <w:rPr>
          <w:sz w:val="20"/>
          <w:szCs w:val="20"/>
        </w:rPr>
        <w:t xml:space="preserve"> for each group</w:t>
      </w:r>
      <w:r>
        <w:rPr>
          <w:sz w:val="20"/>
          <w:szCs w:val="20"/>
        </w:rPr>
        <w:t>.</w:t>
      </w:r>
    </w:p>
    <w:p w14:paraId="5C65651C" w14:textId="77777777" w:rsidR="00212E25" w:rsidRDefault="00212E25" w:rsidP="00212E25">
      <w:pPr>
        <w:spacing w:before="0" w:after="0"/>
        <w:rPr>
          <w:b/>
          <w:bCs/>
        </w:rPr>
      </w:pPr>
    </w:p>
    <w:p w14:paraId="38E4BDC3" w14:textId="77777777" w:rsidR="00212E25" w:rsidRDefault="00212E25" w:rsidP="00212E25">
      <w:pPr>
        <w:spacing w:before="0" w:after="0"/>
        <w:rPr>
          <w:b/>
          <w:bCs/>
        </w:rPr>
      </w:pPr>
      <w:r>
        <w:rPr>
          <w:b/>
          <w:bCs/>
        </w:rPr>
        <w:br w:type="column"/>
      </w:r>
      <w:r>
        <w:rPr>
          <w:b/>
          <w:bCs/>
        </w:rPr>
        <w:lastRenderedPageBreak/>
        <w:t xml:space="preserve">Supplemental Table 2. Percentage of each group indicating that a </w:t>
      </w:r>
      <w:proofErr w:type="spellStart"/>
      <w:r>
        <w:rPr>
          <w:b/>
          <w:bCs/>
        </w:rPr>
        <w:t>wGT</w:t>
      </w:r>
      <w:proofErr w:type="spellEnd"/>
      <w:r>
        <w:rPr>
          <w:b/>
          <w:bCs/>
        </w:rPr>
        <w:t xml:space="preserve"> program design feature would decrease their </w:t>
      </w:r>
      <w:r w:rsidRPr="00F62713">
        <w:rPr>
          <w:b/>
          <w:bCs/>
        </w:rPr>
        <w:t>likeliness to participate</w:t>
      </w:r>
      <w:r>
        <w:rPr>
          <w:b/>
          <w:bCs/>
        </w:rPr>
        <w:t>.</w:t>
      </w:r>
    </w:p>
    <w:p w14:paraId="3A50AC78" w14:textId="77777777" w:rsidR="00212E25" w:rsidRDefault="00212E25" w:rsidP="00212E25">
      <w:pPr>
        <w:spacing w:before="0" w:after="0"/>
        <w:rPr>
          <w:b/>
          <w:bCs/>
        </w:rPr>
      </w:pPr>
    </w:p>
    <w:tbl>
      <w:tblPr>
        <w:tblStyle w:val="PlainTable2"/>
        <w:tblW w:w="558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40"/>
        <w:gridCol w:w="990"/>
        <w:gridCol w:w="1170"/>
        <w:gridCol w:w="1080"/>
      </w:tblGrid>
      <w:tr w:rsidR="00212E25" w:rsidRPr="00DA6AA8" w14:paraId="47473CD6" w14:textId="77777777" w:rsidTr="00942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vAlign w:val="center"/>
          </w:tcPr>
          <w:p w14:paraId="43F54E23" w14:textId="77777777" w:rsidR="00212E25" w:rsidRPr="00DA6AA8" w:rsidRDefault="00212E25" w:rsidP="0094286C">
            <w:pPr>
              <w:spacing w:before="0" w:after="0"/>
              <w:jc w:val="center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</w:rPr>
              <w:t>Background characteristic</w:t>
            </w:r>
          </w:p>
        </w:tc>
        <w:tc>
          <w:tcPr>
            <w:tcW w:w="3240" w:type="dxa"/>
            <w:gridSpan w:val="3"/>
          </w:tcPr>
          <w:p w14:paraId="34C366B0" w14:textId="77777777" w:rsidR="00212E25" w:rsidRPr="00DA6AA8" w:rsidRDefault="00212E25" w:rsidP="0094286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rogram</w:t>
            </w:r>
            <w:r w:rsidRPr="00DA6AA8">
              <w:rPr>
                <w:b w:val="0"/>
                <w:bCs w:val="0"/>
              </w:rPr>
              <w:t xml:space="preserve"> design characteristic</w:t>
            </w:r>
          </w:p>
        </w:tc>
      </w:tr>
      <w:tr w:rsidR="00212E25" w:rsidRPr="00DA6AA8" w14:paraId="38FF63E5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vAlign w:val="center"/>
          </w:tcPr>
          <w:p w14:paraId="12F5C1D9" w14:textId="77777777" w:rsidR="00212E25" w:rsidRPr="00DA6AA8" w:rsidRDefault="00212E25" w:rsidP="0094286C">
            <w:pPr>
              <w:spacing w:before="0" w:after="0"/>
              <w:jc w:val="center"/>
              <w:rPr>
                <w:b w:val="0"/>
                <w:bCs w:val="0"/>
              </w:rPr>
            </w:pPr>
          </w:p>
        </w:tc>
        <w:tc>
          <w:tcPr>
            <w:tcW w:w="990" w:type="dxa"/>
            <w:vAlign w:val="center"/>
          </w:tcPr>
          <w:p w14:paraId="791A6F14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AA8">
              <w:t>Link</w:t>
            </w:r>
            <w:r>
              <w:t>ing</w:t>
            </w:r>
            <w:r w:rsidRPr="00DA6AA8">
              <w:t xml:space="preserve"> to health records</w:t>
            </w:r>
          </w:p>
        </w:tc>
        <w:tc>
          <w:tcPr>
            <w:tcW w:w="1170" w:type="dxa"/>
            <w:vAlign w:val="center"/>
          </w:tcPr>
          <w:p w14:paraId="06245CE3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AA8">
              <w:t>Deposit</w:t>
            </w:r>
            <w:r>
              <w:t>ing</w:t>
            </w:r>
            <w:r w:rsidRPr="00DA6AA8">
              <w:t xml:space="preserve"> in </w:t>
            </w:r>
            <w:proofErr w:type="gramStart"/>
            <w:r w:rsidRPr="00DA6AA8">
              <w:t>gov’t  database</w:t>
            </w:r>
            <w:proofErr w:type="gramEnd"/>
          </w:p>
        </w:tc>
        <w:tc>
          <w:tcPr>
            <w:tcW w:w="1080" w:type="dxa"/>
            <w:vAlign w:val="center"/>
          </w:tcPr>
          <w:p w14:paraId="3C0C254A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AA8">
              <w:t>Sell</w:t>
            </w:r>
            <w:r>
              <w:t>ing</w:t>
            </w:r>
            <w:r w:rsidRPr="00DA6AA8">
              <w:t xml:space="preserve"> data</w:t>
            </w:r>
          </w:p>
        </w:tc>
      </w:tr>
      <w:tr w:rsidR="00212E25" w:rsidRPr="00DA6AA8" w14:paraId="45E0DD90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7F7F7F" w:themeColor="text1" w:themeTint="80"/>
              <w:bottom w:val="nil"/>
            </w:tcBorders>
          </w:tcPr>
          <w:p w14:paraId="38A82421" w14:textId="77777777" w:rsidR="00212E25" w:rsidRPr="00DA6AA8" w:rsidRDefault="00212E25" w:rsidP="0094286C">
            <w:pPr>
              <w:spacing w:before="0" w:after="0"/>
              <w:rPr>
                <w:color w:val="000000"/>
              </w:rPr>
            </w:pPr>
            <w:r w:rsidRPr="00DA6AA8">
              <w:rPr>
                <w:b w:val="0"/>
                <w:color w:val="000000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14:paraId="257EDAF5" w14:textId="77777777" w:rsidR="00212E25" w:rsidRPr="00DA6AA8" w:rsidRDefault="00212E25" w:rsidP="009428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7F7F7F" w:themeColor="text1" w:themeTint="80"/>
              <w:bottom w:val="nil"/>
            </w:tcBorders>
          </w:tcPr>
          <w:p w14:paraId="0EA2C219" w14:textId="77777777" w:rsidR="00212E25" w:rsidRPr="00DA6AA8" w:rsidRDefault="00212E25" w:rsidP="009428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14:paraId="14FCEB70" w14:textId="77777777" w:rsidR="00212E25" w:rsidRPr="00DA6AA8" w:rsidRDefault="00212E25" w:rsidP="009428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DA6AA8" w14:paraId="5CCE0FE4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5EA0A7CA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Femal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451DF5A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3F259E8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3700DCB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3*</w:t>
            </w:r>
          </w:p>
        </w:tc>
      </w:tr>
      <w:tr w:rsidR="00212E25" w:rsidRPr="00DA6AA8" w14:paraId="03412D43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6844944A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Mal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9F9BB64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C96C35E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ED1D765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3*</w:t>
            </w:r>
          </w:p>
        </w:tc>
      </w:tr>
      <w:tr w:rsidR="00212E25" w:rsidRPr="00DA6AA8" w14:paraId="0EF9D2B2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767228A5" w14:textId="77777777" w:rsidR="00212E25" w:rsidRPr="00DA6AA8" w:rsidRDefault="00212E25" w:rsidP="0094286C">
            <w:pPr>
              <w:spacing w:before="0" w:after="0"/>
              <w:rPr>
                <w:color w:val="000000"/>
              </w:rPr>
            </w:pPr>
            <w:r w:rsidRPr="00DA6AA8">
              <w:rPr>
                <w:b w:val="0"/>
                <w:color w:val="000000"/>
              </w:rPr>
              <w:t>Ag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48E42D3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0A64CE1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6E01E5D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DA6AA8" w14:paraId="77D033B6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2114A259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Old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FA50634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8EBB282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52C1937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8*</w:t>
            </w:r>
          </w:p>
        </w:tc>
      </w:tr>
      <w:tr w:rsidR="00212E25" w:rsidRPr="00DA6AA8" w14:paraId="777BB6CF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095CBA11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Young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55AD5B3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8C4FE5B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85ECA17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0*</w:t>
            </w:r>
          </w:p>
        </w:tc>
      </w:tr>
      <w:tr w:rsidR="00212E25" w:rsidRPr="00DA6AA8" w14:paraId="70014FBC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602116F6" w14:textId="77777777" w:rsidR="00212E25" w:rsidRPr="00DA6AA8" w:rsidRDefault="00212E25" w:rsidP="0094286C">
            <w:pPr>
              <w:spacing w:before="0" w:after="0"/>
              <w:rPr>
                <w:color w:val="000000"/>
              </w:rPr>
            </w:pPr>
            <w:r w:rsidRPr="00DA6AA8">
              <w:rPr>
                <w:b w:val="0"/>
                <w:color w:val="000000"/>
              </w:rPr>
              <w:t>R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07ACDA1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22F99C4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72ACCD7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2E25" w:rsidRPr="00DA6AA8" w14:paraId="166AAEE4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7D5CD442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Black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D47D6A5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025CB8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2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DABE486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8</w:t>
            </w:r>
          </w:p>
        </w:tc>
      </w:tr>
      <w:tr w:rsidR="00212E25" w:rsidRPr="00DA6AA8" w14:paraId="67C93CA5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15C41BE0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Hispanic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F6E18F3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DBFDB12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444359B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1*</w:t>
            </w:r>
          </w:p>
        </w:tc>
      </w:tr>
      <w:tr w:rsidR="00212E25" w:rsidRPr="00DA6AA8" w14:paraId="587C3AC7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2E286EC4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Whit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02E3376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AA8">
              <w:t>4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792309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AA8">
              <w:t>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D420310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AA8">
              <w:t>74*</w:t>
            </w:r>
          </w:p>
        </w:tc>
      </w:tr>
      <w:tr w:rsidR="00212E25" w:rsidRPr="00DA6AA8" w14:paraId="3003986A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30E7C673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6B501AB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90DD96F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35B48C6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4*</w:t>
            </w:r>
          </w:p>
        </w:tc>
      </w:tr>
      <w:tr w:rsidR="00212E25" w:rsidRPr="00DA6AA8" w14:paraId="0B70E3FF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14FAF519" w14:textId="77777777" w:rsidR="00212E25" w:rsidRPr="00DA6AA8" w:rsidRDefault="00212E25" w:rsidP="0094286C">
            <w:pPr>
              <w:spacing w:before="0" w:after="0"/>
              <w:rPr>
                <w:color w:val="000000"/>
              </w:rPr>
            </w:pPr>
            <w:r w:rsidRPr="00DA6AA8">
              <w:rPr>
                <w:b w:val="0"/>
                <w:color w:val="000000"/>
              </w:rPr>
              <w:t>Parent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A998AB5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F6B3EA8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04FAB72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DA6AA8" w14:paraId="543374D6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04E76E3B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D7C7EF4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C1F23B1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1A93A6F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3*</w:t>
            </w:r>
          </w:p>
        </w:tc>
      </w:tr>
      <w:tr w:rsidR="00212E25" w:rsidRPr="00DA6AA8" w14:paraId="59A10288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55161EA4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CA26A45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DD3BA1A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E97338B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3*</w:t>
            </w:r>
          </w:p>
        </w:tc>
      </w:tr>
      <w:tr w:rsidR="00212E25" w:rsidRPr="00DA6AA8" w14:paraId="12644B0F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10EB0D9A" w14:textId="77777777" w:rsidR="00212E25" w:rsidRPr="00DA6AA8" w:rsidRDefault="00212E25" w:rsidP="0094286C">
            <w:pPr>
              <w:spacing w:before="0" w:after="0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LGBTQ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4757988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9C40CCE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12C0FBC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3*</w:t>
            </w:r>
          </w:p>
        </w:tc>
      </w:tr>
      <w:tr w:rsidR="00212E25" w:rsidRPr="00DA6AA8" w14:paraId="32B72A1C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2CA034ED" w14:textId="77777777" w:rsidR="00212E25" w:rsidRPr="00DA6AA8" w:rsidRDefault="00212E25" w:rsidP="0094286C">
            <w:pPr>
              <w:spacing w:before="0" w:after="0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Disability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91B291A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20480BB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1CB638F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58*</w:t>
            </w:r>
          </w:p>
        </w:tc>
      </w:tr>
      <w:tr w:rsidR="00212E25" w:rsidRPr="00DA6AA8" w14:paraId="4C294BD6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37D740C0" w14:textId="77777777" w:rsidR="00212E25" w:rsidRPr="00DA6AA8" w:rsidRDefault="00212E25" w:rsidP="0094286C">
            <w:pPr>
              <w:spacing w:before="0" w:after="0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Born outside 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7DBD1A7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06CD95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B09A5C5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57*</w:t>
            </w:r>
          </w:p>
        </w:tc>
      </w:tr>
      <w:tr w:rsidR="00212E25" w:rsidRPr="00DA6AA8" w14:paraId="04F9D3FF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674F1F57" w14:textId="77777777" w:rsidR="00212E25" w:rsidRPr="00DA6AA8" w:rsidRDefault="00212E25" w:rsidP="0094286C">
            <w:pPr>
              <w:spacing w:before="0" w:after="0"/>
              <w:rPr>
                <w:color w:val="000000"/>
              </w:rPr>
            </w:pPr>
            <w:r w:rsidRPr="00DA6AA8">
              <w:rPr>
                <w:b w:val="0"/>
                <w:color w:val="000000"/>
              </w:rPr>
              <w:t>Inco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1723B33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655F142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A157A18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DA6AA8" w14:paraId="7DB23201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7F4698FA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High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267A9A1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DE3543C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5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5237E54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78*</w:t>
            </w:r>
          </w:p>
        </w:tc>
      </w:tr>
      <w:tr w:rsidR="00212E25" w:rsidRPr="00DA6AA8" w14:paraId="40F1F2AD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38355A3B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 xml:space="preserve">Low or middle 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1D36BA9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D6379E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3208096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58*</w:t>
            </w:r>
          </w:p>
        </w:tc>
      </w:tr>
      <w:tr w:rsidR="00212E25" w:rsidRPr="00DA6AA8" w14:paraId="05B9CCCF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1CF7BE2D" w14:textId="77777777" w:rsidR="00212E25" w:rsidRPr="00DA6AA8" w:rsidRDefault="00212E25" w:rsidP="0094286C">
            <w:pPr>
              <w:spacing w:before="0" w:after="0"/>
              <w:rPr>
                <w:color w:val="000000"/>
              </w:rPr>
            </w:pPr>
            <w:r w:rsidRPr="00DA6AA8">
              <w:rPr>
                <w:b w:val="0"/>
                <w:color w:val="000000"/>
              </w:rPr>
              <w:t>Education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7478A54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E92AB62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BC5938A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DA6AA8" w14:paraId="6613E043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43F2D31A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 xml:space="preserve">Graduate 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599653C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CD9200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166F6BA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79*</w:t>
            </w:r>
          </w:p>
        </w:tc>
      </w:tr>
      <w:tr w:rsidR="00212E25" w:rsidRPr="00DA6AA8" w14:paraId="04205119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238F4801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 xml:space="preserve">College or less 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ACA0F40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4B7EFA1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F70C41C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59*</w:t>
            </w:r>
          </w:p>
        </w:tc>
      </w:tr>
      <w:tr w:rsidR="00212E25" w:rsidRPr="00DA6AA8" w14:paraId="1E570287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66D3E746" w14:textId="77777777" w:rsidR="00212E25" w:rsidRPr="00DA6AA8" w:rsidRDefault="00212E25" w:rsidP="0094286C">
            <w:pPr>
              <w:spacing w:before="0" w:after="0"/>
              <w:rPr>
                <w:color w:val="000000"/>
              </w:rPr>
            </w:pPr>
            <w:r w:rsidRPr="00DA6AA8">
              <w:rPr>
                <w:b w:val="0"/>
                <w:color w:val="000000"/>
              </w:rPr>
              <w:t>Political ideology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A5C554C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34141E3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9899648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DA6AA8" w14:paraId="0389ED61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0B08BBA1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Very conserv</w:t>
            </w:r>
            <w:r>
              <w:rPr>
                <w:b w:val="0"/>
                <w:bCs w:val="0"/>
                <w:color w:val="000000"/>
              </w:rPr>
              <w:t>ativ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912C702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069886C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BA351E7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1*</w:t>
            </w:r>
          </w:p>
        </w:tc>
      </w:tr>
      <w:tr w:rsidR="00212E25" w:rsidRPr="00DA6AA8" w14:paraId="2BD222B8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5D644946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Lib</w:t>
            </w:r>
            <w:r>
              <w:rPr>
                <w:b w:val="0"/>
                <w:bCs w:val="0"/>
                <w:color w:val="000000"/>
              </w:rPr>
              <w:t>eral</w:t>
            </w:r>
            <w:r w:rsidRPr="00DA6AA8">
              <w:rPr>
                <w:b w:val="0"/>
                <w:bCs w:val="0"/>
                <w:color w:val="000000"/>
              </w:rPr>
              <w:t>/moderat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B5BF49E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1C44AB5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272DE98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4*</w:t>
            </w:r>
          </w:p>
        </w:tc>
      </w:tr>
      <w:tr w:rsidR="00212E25" w:rsidRPr="00DA6AA8" w14:paraId="4CAC0044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378ABAD8" w14:textId="77777777" w:rsidR="00212E25" w:rsidRPr="00DA6AA8" w:rsidRDefault="00212E25" w:rsidP="0094286C">
            <w:pPr>
              <w:spacing w:before="0" w:after="0"/>
              <w:rPr>
                <w:color w:val="000000"/>
              </w:rPr>
            </w:pPr>
            <w:r w:rsidRPr="00DA6AA8">
              <w:rPr>
                <w:b w:val="0"/>
                <w:color w:val="000000"/>
              </w:rPr>
              <w:t>Religiosity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02ECDAE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E95648C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43F54FB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12E25" w:rsidRPr="00DA6AA8" w14:paraId="033C76E8" w14:textId="77777777" w:rsidTr="0094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7D931DCC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Very religio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FEB06EF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675C0FC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E796C4C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0*</w:t>
            </w:r>
          </w:p>
        </w:tc>
      </w:tr>
      <w:tr w:rsidR="00212E25" w:rsidRPr="00DA6AA8" w14:paraId="258EF216" w14:textId="77777777" w:rsidTr="00942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</w:tcBorders>
          </w:tcPr>
          <w:p w14:paraId="41AA46D9" w14:textId="77777777" w:rsidR="00212E25" w:rsidRPr="00DA6AA8" w:rsidRDefault="00212E25" w:rsidP="0094286C">
            <w:pPr>
              <w:spacing w:before="0" w:after="0"/>
              <w:ind w:left="345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>Not very religio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C6CBEE3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2E3E2F5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B869855" w14:textId="77777777" w:rsidR="00212E25" w:rsidRPr="00DA6AA8" w:rsidRDefault="00212E25" w:rsidP="0094286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4*</w:t>
            </w:r>
          </w:p>
        </w:tc>
      </w:tr>
      <w:tr w:rsidR="00212E25" w:rsidRPr="00DA6AA8" w14:paraId="3E9CA88F" w14:textId="77777777" w:rsidTr="0094286C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</w:tcBorders>
          </w:tcPr>
          <w:p w14:paraId="77E9FD8C" w14:textId="77777777" w:rsidR="00212E25" w:rsidRPr="00DA6AA8" w:rsidRDefault="00212E25" w:rsidP="0094286C">
            <w:pPr>
              <w:spacing w:before="0" w:after="0"/>
              <w:rPr>
                <w:b w:val="0"/>
                <w:bCs w:val="0"/>
              </w:rPr>
            </w:pPr>
            <w:r w:rsidRPr="00DA6AA8">
              <w:rPr>
                <w:b w:val="0"/>
                <w:bCs w:val="0"/>
                <w:color w:val="000000"/>
              </w:rPr>
              <w:t xml:space="preserve">DTC </w:t>
            </w:r>
            <w:r>
              <w:rPr>
                <w:b w:val="0"/>
                <w:bCs w:val="0"/>
                <w:color w:val="000000"/>
              </w:rPr>
              <w:t>experience</w:t>
            </w:r>
          </w:p>
        </w:tc>
        <w:tc>
          <w:tcPr>
            <w:tcW w:w="990" w:type="dxa"/>
            <w:tcBorders>
              <w:top w:val="nil"/>
            </w:tcBorders>
          </w:tcPr>
          <w:p w14:paraId="66B0CF9B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nil"/>
            </w:tcBorders>
          </w:tcPr>
          <w:p w14:paraId="28194ECB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nil"/>
            </w:tcBorders>
          </w:tcPr>
          <w:p w14:paraId="6DF08148" w14:textId="77777777" w:rsidR="00212E25" w:rsidRPr="00DA6AA8" w:rsidRDefault="00212E25" w:rsidP="0094286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A6AA8">
              <w:rPr>
                <w:color w:val="000000"/>
              </w:rPr>
              <w:t>64*</w:t>
            </w:r>
          </w:p>
        </w:tc>
      </w:tr>
    </w:tbl>
    <w:p w14:paraId="1AFB441A" w14:textId="77777777" w:rsidR="00212E25" w:rsidRPr="00715D8D" w:rsidRDefault="00212E25" w:rsidP="00212E25">
      <w:pPr>
        <w:spacing w:before="0" w:after="0"/>
        <w:rPr>
          <w:sz w:val="20"/>
          <w:szCs w:val="20"/>
        </w:rPr>
      </w:pPr>
      <w:r w:rsidRPr="00715D8D">
        <w:rPr>
          <w:sz w:val="20"/>
          <w:szCs w:val="20"/>
        </w:rPr>
        <w:t>*</w:t>
      </w:r>
      <w:r>
        <w:rPr>
          <w:sz w:val="20"/>
          <w:szCs w:val="20"/>
        </w:rPr>
        <w:t>D</w:t>
      </w:r>
      <w:r w:rsidRPr="00715D8D">
        <w:rPr>
          <w:sz w:val="20"/>
          <w:szCs w:val="20"/>
        </w:rPr>
        <w:t xml:space="preserve">esign feature that most decreases </w:t>
      </w:r>
      <w:r>
        <w:rPr>
          <w:sz w:val="20"/>
          <w:szCs w:val="20"/>
        </w:rPr>
        <w:t>likeliness</w:t>
      </w:r>
      <w:r w:rsidRPr="00CD667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o </w:t>
      </w:r>
      <w:r w:rsidRPr="00CD667C">
        <w:rPr>
          <w:sz w:val="20"/>
          <w:szCs w:val="20"/>
        </w:rPr>
        <w:t>participat</w:t>
      </w:r>
      <w:r>
        <w:rPr>
          <w:sz w:val="20"/>
          <w:szCs w:val="20"/>
        </w:rPr>
        <w:t>e</w:t>
      </w:r>
      <w:r w:rsidRPr="00CD667C">
        <w:rPr>
          <w:sz w:val="20"/>
          <w:szCs w:val="20"/>
        </w:rPr>
        <w:t xml:space="preserve"> </w:t>
      </w:r>
      <w:r w:rsidRPr="00715D8D">
        <w:rPr>
          <w:sz w:val="20"/>
          <w:szCs w:val="20"/>
        </w:rPr>
        <w:t>for each group</w:t>
      </w:r>
      <w:r>
        <w:rPr>
          <w:sz w:val="20"/>
          <w:szCs w:val="20"/>
        </w:rPr>
        <w:t>.</w:t>
      </w:r>
    </w:p>
    <w:p w14:paraId="34705E3B" w14:textId="77777777" w:rsidR="00212E25" w:rsidRDefault="00212E25" w:rsidP="00212E25">
      <w:pPr>
        <w:spacing w:before="0" w:after="0"/>
      </w:pPr>
    </w:p>
    <w:p w14:paraId="55DBCD88" w14:textId="77777777" w:rsidR="00212E25" w:rsidRPr="001549D3" w:rsidRDefault="00212E25" w:rsidP="00212E25">
      <w:pPr>
        <w:spacing w:before="0" w:after="0"/>
      </w:pPr>
    </w:p>
    <w:p w14:paraId="2D580CD8" w14:textId="77777777" w:rsidR="007E05E7" w:rsidRDefault="007E05E7"/>
    <w:sectPr w:rsidR="007E05E7" w:rsidSect="00212E25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ACDAC1" w14:textId="77777777" w:rsidR="00E147E2" w:rsidRDefault="00E147E2">
      <w:pPr>
        <w:spacing w:before="0" w:after="0"/>
      </w:pPr>
      <w:r>
        <w:separator/>
      </w:r>
    </w:p>
  </w:endnote>
  <w:endnote w:type="continuationSeparator" w:id="0">
    <w:p w14:paraId="2995F0B7" w14:textId="77777777" w:rsidR="00E147E2" w:rsidRDefault="00E147E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127783" w14:textId="77777777" w:rsidR="004F7DF6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69030E" wp14:editId="4BA6E8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68BAE9" w14:textId="77777777" w:rsidR="004F7DF6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69030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6C68BAE9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40EC35" w14:textId="77777777" w:rsidR="004F7DF6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29F4D6" wp14:editId="2DA298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9865AF" w14:textId="77777777" w:rsidR="004F7DF6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29F4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4D9865AF" w14:textId="77777777" w:rsidR="00000000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7E7512" w14:textId="77777777" w:rsidR="00E147E2" w:rsidRDefault="00E147E2">
      <w:pPr>
        <w:spacing w:before="0" w:after="0"/>
      </w:pPr>
      <w:r>
        <w:separator/>
      </w:r>
    </w:p>
  </w:footnote>
  <w:footnote w:type="continuationSeparator" w:id="0">
    <w:p w14:paraId="4D707132" w14:textId="77777777" w:rsidR="00E147E2" w:rsidRDefault="00E147E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E618DE" w14:textId="77777777" w:rsidR="004F7DF6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4BDD04" w14:textId="77777777" w:rsidR="004F7DF6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1AFEA30" wp14:editId="64B8078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E25"/>
    <w:rsid w:val="000F0DDB"/>
    <w:rsid w:val="00186A3A"/>
    <w:rsid w:val="00212E25"/>
    <w:rsid w:val="004F7DF6"/>
    <w:rsid w:val="00517F7E"/>
    <w:rsid w:val="007E05E7"/>
    <w:rsid w:val="008A7D24"/>
    <w:rsid w:val="00DF7ED7"/>
    <w:rsid w:val="00E147E2"/>
    <w:rsid w:val="00EA5DEA"/>
    <w:rsid w:val="00F36689"/>
    <w:rsid w:val="00FE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D3AB3"/>
  <w15:chartTrackingRefBased/>
  <w15:docId w15:val="{B1054ABD-5D14-9D4B-A777-1783CA7B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E25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E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E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E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E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E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E2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E2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E25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E25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E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E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E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E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E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E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E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E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E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E2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2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E25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2E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E25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2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E25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2E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E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E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E25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212E2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table" w:styleId="PlainTable2">
    <w:name w:val="Plain Table 2"/>
    <w:basedOn w:val="TableNormal"/>
    <w:uiPriority w:val="42"/>
    <w:rsid w:val="00212E25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rest S Briscoe</dc:creator>
  <cp:keywords/>
  <dc:description/>
  <cp:lastModifiedBy>Briscoe, Forrest</cp:lastModifiedBy>
  <cp:revision>2</cp:revision>
  <dcterms:created xsi:type="dcterms:W3CDTF">2024-11-03T18:31:00Z</dcterms:created>
  <dcterms:modified xsi:type="dcterms:W3CDTF">2024-11-03T18:31:00Z</dcterms:modified>
</cp:coreProperties>
</file>